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9A3D" w14:textId="3565CEA1" w:rsidR="003260E2" w:rsidRPr="00DB1B2D" w:rsidRDefault="00CD30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1B2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D1B8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B1B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1B2D" w:rsidRPr="00DB1B2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B1B2D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DB1B2D" w:rsidRPr="00DB1B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1B2D" w:rsidRPr="00DB1B2D">
        <w:rPr>
          <w:rFonts w:ascii="Times New Roman" w:hAnsi="Times New Roman" w:cs="Times New Roman"/>
          <w:b/>
          <w:bCs/>
          <w:sz w:val="24"/>
          <w:szCs w:val="28"/>
        </w:rPr>
        <w:t>Effects of protein source and insulin status</w:t>
      </w:r>
      <w:r w:rsidR="00DB1B2D">
        <w:rPr>
          <w:rFonts w:ascii="Times New Roman" w:hAnsi="Times New Roman" w:cs="Times New Roman"/>
          <w:b/>
          <w:bCs/>
          <w:sz w:val="24"/>
          <w:szCs w:val="28"/>
        </w:rPr>
        <w:t xml:space="preserve"> on </w:t>
      </w:r>
      <w:r w:rsidR="007242FA">
        <w:rPr>
          <w:rFonts w:ascii="Times New Roman" w:hAnsi="Times New Roman" w:cs="Times New Roman"/>
          <w:b/>
          <w:bCs/>
          <w:sz w:val="24"/>
          <w:szCs w:val="28"/>
        </w:rPr>
        <w:t xml:space="preserve">postprandial </w:t>
      </w:r>
      <w:r w:rsidR="00DB1B2D">
        <w:rPr>
          <w:rFonts w:ascii="Times New Roman" w:hAnsi="Times New Roman" w:cs="Times New Roman"/>
          <w:b/>
          <w:bCs/>
          <w:sz w:val="24"/>
          <w:szCs w:val="28"/>
        </w:rPr>
        <w:t>plasma</w:t>
      </w:r>
      <w:r w:rsidR="00DB1B2D" w:rsidRPr="00DB1B2D">
        <w:rPr>
          <w:rFonts w:ascii="Times New Roman" w:hAnsi="Times New Roman" w:cs="Times New Roman"/>
          <w:b/>
          <w:bCs/>
          <w:sz w:val="24"/>
          <w:szCs w:val="28"/>
        </w:rPr>
        <w:t xml:space="preserve"> EAA, leucine and non-EAA concentrations</w:t>
      </w:r>
      <w:r w:rsidR="00DB1B2D">
        <w:rPr>
          <w:rFonts w:ascii="Times New Roman" w:hAnsi="Times New Roman" w:cs="Times New Roman"/>
          <w:b/>
          <w:bCs/>
          <w:sz w:val="24"/>
          <w:szCs w:val="28"/>
        </w:rPr>
        <w:t xml:space="preserve"> and relative abundance of phosphorylated</w:t>
      </w:r>
      <w:r w:rsidR="00EC626D">
        <w:rPr>
          <w:rFonts w:ascii="Times New Roman" w:hAnsi="Times New Roman" w:cs="Times New Roman"/>
          <w:b/>
          <w:bCs/>
          <w:sz w:val="24"/>
          <w:szCs w:val="28"/>
        </w:rPr>
        <w:t xml:space="preserve"> rpS6 and mTOR proteins in gluteal muscle samples</w:t>
      </w:r>
    </w:p>
    <w:tbl>
      <w:tblPr>
        <w:tblStyle w:val="TableGridLight"/>
        <w:tblW w:w="1530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710"/>
        <w:gridCol w:w="1710"/>
        <w:gridCol w:w="1710"/>
        <w:gridCol w:w="1710"/>
        <w:gridCol w:w="810"/>
        <w:gridCol w:w="900"/>
        <w:gridCol w:w="1170"/>
        <w:gridCol w:w="990"/>
        <w:gridCol w:w="990"/>
        <w:gridCol w:w="1170"/>
        <w:gridCol w:w="1350"/>
      </w:tblGrid>
      <w:tr w:rsidR="00EE799B" w:rsidRPr="00CF0A04" w14:paraId="39E7EB2D" w14:textId="77777777" w:rsidTr="00065D1C">
        <w:trPr>
          <w:trHeight w:val="233"/>
        </w:trPr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0CF4C65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91D3E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falfa pellets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93AB1D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supplement</w:t>
            </w:r>
          </w:p>
        </w:tc>
        <w:tc>
          <w:tcPr>
            <w:tcW w:w="7380" w:type="dxa"/>
            <w:gridSpan w:val="7"/>
            <w:tcBorders>
              <w:top w:val="single" w:sz="18" w:space="0" w:color="auto"/>
            </w:tcBorders>
            <w:noWrap/>
            <w:hideMark/>
          </w:tcPr>
          <w:p w14:paraId="58185E5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</w:tr>
      <w:tr w:rsidR="00EE799B" w:rsidRPr="00CF0A04" w14:paraId="6E699CB2" w14:textId="77777777" w:rsidTr="00065D1C">
        <w:trPr>
          <w:trHeight w:val="241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5E05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EC058D" w14:textId="0646F82C" w:rsidR="00CD3052" w:rsidRPr="00CF0A04" w:rsidRDefault="00065D1C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D3052"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-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DE8E9" w14:textId="77777777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D01B1" w14:textId="44385AAC" w:rsidR="00CD3052" w:rsidRPr="00CF0A04" w:rsidRDefault="00065D1C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D3052"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-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6D557" w14:textId="77777777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355FA" w14:textId="77777777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63CE6" w14:textId="61EDFF84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</w:t>
            </w:r>
            <w:r w:rsidR="00690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B1EAB" w14:textId="77777777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</w:t>
            </w: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*</w:t>
            </w:r>
            <w:proofErr w:type="spellStart"/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stat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45B29" w14:textId="509B6CC0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3A51" w14:textId="4FAD1E79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</w:t>
            </w:r>
            <w:r w:rsidR="00EE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ti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0A2C" w14:textId="35A6409B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status</w:t>
            </w:r>
            <w:proofErr w:type="spellEnd"/>
            <w:r w:rsidR="00447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ti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EFE2B" w14:textId="5D1AA30D" w:rsidR="00CD3052" w:rsidRPr="00CF0A04" w:rsidRDefault="00CD3052" w:rsidP="00065D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*INS</w:t>
            </w:r>
            <w:r w:rsidR="00690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*time</w:t>
            </w:r>
          </w:p>
        </w:tc>
      </w:tr>
      <w:tr w:rsidR="00EE799B" w:rsidRPr="00CF0A04" w14:paraId="722197D2" w14:textId="77777777" w:rsidTr="00065D1C">
        <w:trPr>
          <w:trHeight w:val="241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4AD5A23" w14:textId="04331843" w:rsidR="00CD3052" w:rsidRPr="00CF0A04" w:rsidRDefault="00CD3052" w:rsidP="006C5A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TOR-P</w:t>
            </w:r>
            <w:r w:rsid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6585" w:rsidRPr="008E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U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967EC1F" w14:textId="77777777" w:rsidR="00CD3052" w:rsidRPr="00CF0A04" w:rsidRDefault="00CD3052" w:rsidP="007242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2DA4152" w14:textId="77777777" w:rsidR="00CD3052" w:rsidRPr="00CF0A04" w:rsidRDefault="00CD3052" w:rsidP="007242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A08BB63" w14:textId="77777777" w:rsidR="00CD3052" w:rsidRPr="00CF0A04" w:rsidRDefault="00CD3052" w:rsidP="007242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C097B36" w14:textId="77777777" w:rsidR="00CD3052" w:rsidRPr="00CF0A04" w:rsidRDefault="00CD3052" w:rsidP="007242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2C8B3EF" w14:textId="77777777" w:rsidR="00CD3052" w:rsidRPr="00CF0A04" w:rsidRDefault="00CD3052" w:rsidP="006C5A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18ABD88E" w14:textId="77777777" w:rsidR="00CD3052" w:rsidRPr="00CF0A04" w:rsidRDefault="00CD3052" w:rsidP="006C5A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39F7576" w14:textId="77777777" w:rsidR="00CD3052" w:rsidRPr="00CF0A04" w:rsidRDefault="00CD3052" w:rsidP="006C5A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69FA58" w14:textId="77777777" w:rsidR="00CD3052" w:rsidRPr="00CF0A04" w:rsidRDefault="00CD3052" w:rsidP="006C5A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B5F0EF" w14:textId="77777777" w:rsidR="00CD3052" w:rsidRPr="00CF0A04" w:rsidRDefault="00CD3052" w:rsidP="006C5A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E90167" w14:textId="77777777" w:rsidR="00CD3052" w:rsidRPr="00CF0A04" w:rsidRDefault="00CD3052" w:rsidP="006C5A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E79A92" w14:textId="77777777" w:rsidR="00CD3052" w:rsidRPr="00CF0A04" w:rsidRDefault="00CD3052" w:rsidP="006C5A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E799B" w:rsidRPr="00CF0A04" w14:paraId="525E8CD0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0DCA49C1" w14:textId="50128D6C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47C2B5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± 0.15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A973AE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± 0.1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6BAFC9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1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E791CC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± 0.1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752A630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8BE3E7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56EB8C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B2FBC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71496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1994B5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6AEEF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799B" w:rsidRPr="00CF0A04" w14:paraId="1D0FC995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104CF6E9" w14:textId="57901ED0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3A8F8F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1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464485E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63904C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± 0.2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47A37B0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2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FB7478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53F27A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2E050C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880E2E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894C86A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D94BD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3F864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99B" w:rsidRPr="00CF0A04" w14:paraId="509FAB0F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01B526E9" w14:textId="2782BC06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DA25A97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1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87A113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± 0.1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DF2A0C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2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00FB93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2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5640ECE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3CD8B80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F6D73B5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FCC82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97ABD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A7C32D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FF7630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99B" w:rsidRPr="00CF0A04" w14:paraId="5392733D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18724747" w14:textId="5B4B4284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32526B0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± 0.1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34A1B1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1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CFECDA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1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6252AD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1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AE9F8A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CF4605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6204B8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FF8D0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D15A5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82D86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B4AE5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99B" w:rsidRPr="00CF0A04" w14:paraId="411254A0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345BC740" w14:textId="77777777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3FF79EC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1993A29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4FD17AA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325C60C5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1CF92D3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E47C9E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3189A1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DC975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A77BF1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4A860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0453D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99B" w:rsidRPr="00CF0A04" w14:paraId="23D5226C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77455AF4" w14:textId="5C911F09" w:rsidR="00CD3052" w:rsidRPr="00CF0A04" w:rsidRDefault="00CD3052" w:rsidP="00403F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s6-P</w:t>
            </w:r>
            <w:r w:rsid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6585" w:rsidRPr="008E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U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3ABF3415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543DE3C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6557C3B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72FD65A7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7E31ADC0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noWrap/>
          </w:tcPr>
          <w:p w14:paraId="52E3A92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noWrap/>
          </w:tcPr>
          <w:p w14:paraId="02DCB6CE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</w:tcPr>
          <w:p w14:paraId="685D9F7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90" w:type="dxa"/>
          </w:tcPr>
          <w:p w14:paraId="6ABAFBD5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225C114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</w:tcPr>
          <w:p w14:paraId="411027D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EE799B" w:rsidRPr="00CF0A04" w14:paraId="4E62A332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42964F5E" w14:textId="696E4D14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B6FA397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1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4E3948D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1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9C69DA5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1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39A942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± 0.1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C32E53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78FBC7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03E8431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62068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A1EBE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E48605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F613CD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99B" w:rsidRPr="00CF0A04" w14:paraId="3317D8BB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391B9B97" w14:textId="42C29E2D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32CD54E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± 0.20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A000F4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2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F5770C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3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88DAB61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± 0.3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5DF4671A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4243980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7CBE89E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BE9CF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99B031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08FB3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99C497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99B" w:rsidRPr="00CF0A04" w14:paraId="56704431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34E24BC9" w14:textId="094D6683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8822D4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1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51076D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3AB8206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2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5A8064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2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A06CE4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22461D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8CB66F4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39684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62F44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429C3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6FC1F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799B" w:rsidRPr="00CF0A04" w14:paraId="65706477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2BF4FF7E" w14:textId="7C1B2F6E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0FA49A1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1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CE7A2EB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1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D61EDE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1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0F0C3A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0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1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0F8DFC7D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51C0AB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FD32CDA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6C670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B994D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8EF9E1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15126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2935C35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23CB2204" w14:textId="77777777" w:rsidR="00CD3052" w:rsidRPr="00CF0A04" w:rsidRDefault="00CD3052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42E4C5CD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5D8514D9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557DBEB1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540981CA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0BC4F508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DF8F4CC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72D3F51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6F9D3F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F064CE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583AC2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D2EB23" w14:textId="77777777" w:rsidR="00CD3052" w:rsidRPr="00CF0A04" w:rsidRDefault="00CD3052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4C4F4799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6CEA0A5F" w14:textId="2AD19866" w:rsidR="00CF0A04" w:rsidRPr="00DB1B2D" w:rsidRDefault="00CF0A04" w:rsidP="00CF0A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1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A</w:t>
            </w:r>
            <w:r w:rsid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6585" w:rsidRP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8E6585" w:rsidRPr="008E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699CC4A3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3E30913C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6840737A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0B9AF081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52094EE4" w14:textId="78BFAB2A" w:rsidR="00CF0A04" w:rsidRPr="00CF0A04" w:rsidRDefault="003E2CED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900" w:type="dxa"/>
            <w:noWrap/>
          </w:tcPr>
          <w:p w14:paraId="4A246C5A" w14:textId="063D7C26" w:rsidR="00CF0A04" w:rsidRPr="00CF0A04" w:rsidRDefault="003E2CED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70" w:type="dxa"/>
            <w:noWrap/>
          </w:tcPr>
          <w:p w14:paraId="725D8545" w14:textId="7BDE2259" w:rsidR="00CF0A04" w:rsidRPr="00CF0A04" w:rsidRDefault="003E2CED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14:paraId="08CE9A56" w14:textId="76F2A627" w:rsidR="00CF0A04" w:rsidRPr="00CF0A04" w:rsidRDefault="003E2CED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0" w:type="dxa"/>
          </w:tcPr>
          <w:p w14:paraId="790388DD" w14:textId="20706BBC" w:rsidR="00CF0A04" w:rsidRPr="00CF0A04" w:rsidRDefault="003E2CED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1170" w:type="dxa"/>
          </w:tcPr>
          <w:p w14:paraId="17A68C42" w14:textId="0208268A" w:rsidR="00CF0A04" w:rsidRPr="00CF0A04" w:rsidRDefault="003E2CED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350" w:type="dxa"/>
          </w:tcPr>
          <w:p w14:paraId="6B5F911F" w14:textId="44511078" w:rsidR="00CF0A04" w:rsidRPr="00CF0A04" w:rsidRDefault="003E2CED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E799B" w:rsidRPr="00CF0A04" w14:paraId="3458F0EA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294ACA90" w14:textId="3D63DE99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549BC4C" w14:textId="5242BED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2 ± 14.4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8C97C1C" w14:textId="1133113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.11 ± 16.7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4AB2979" w14:textId="2BA760D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.86 ± 13.0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562BEA2" w14:textId="493368B3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.21 ± 13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837FEC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7350AE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8F0232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8048F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77CB48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2675B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7F8D3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12C25ECA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E903FD0" w14:textId="53EA9CF4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EECD3A5" w14:textId="2C41447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.51 ± 22.6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E804CE9" w14:textId="0B6E716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.16 ± 26.1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B137D08" w14:textId="185FA15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.33 ± 20.2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5B07572" w14:textId="5F950DB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.3 ± 20.2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1D96729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FB65B4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1D87F8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A0EB2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6A2F3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A1CE4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738BA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124F80C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BCE733E" w14:textId="4EC1D7C2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A27C035" w14:textId="1E116E7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.25 ± 27.2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2056AF3" w14:textId="190C866F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.92 ± 31.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4E4C0E0" w14:textId="11ABFE9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.97 ± 37.6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6C807A0" w14:textId="4313F58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.76 ± 37.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2D94C1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45489BF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D953B5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131B5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0C365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8E674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1BD77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70AFA542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13EA1DED" w14:textId="1036BE59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78AD4CF" w14:textId="02DD01E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.01 ± 29.1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412B628" w14:textId="36D2378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.06 ± 33.6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CE2F5C6" w14:textId="3D9F89B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.64 ± 63.7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9FB6D38" w14:textId="078DBA4F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.13 ± 63.7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4D99D15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100C1D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518F04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C7B7B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DF464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984CD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C7AFC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74BF504A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2C5B7F82" w14:textId="37F34CFA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D376E06" w14:textId="458AA85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.34 ± 24.1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284C72D" w14:textId="7FDF57E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.81 ± 27.8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AD9F1E0" w14:textId="6D6DBB9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.14 ± 48.9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620E0C3" w14:textId="6C0D534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.23 ± 48.9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265B702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CE9934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7C3FD3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D5C21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84563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EC054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9315F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7C53B00A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7CF8F7D" w14:textId="32F1BDC7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0C0596B" w14:textId="217DFCA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.13 ± 30.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E3341C0" w14:textId="2E962DB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.3 ± 37.5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F6E4175" w14:textId="55096603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.22 ± 47.8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3D2161F" w14:textId="27948C0F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.1 ± 47.8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DA77D6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4D829F9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731A00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D3FDA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B7182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278A1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6EA0F2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4898A228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BFB5432" w14:textId="497F55E3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3D9C620" w14:textId="477897B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.43 ± 35.3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49289CD" w14:textId="1C40AB5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.32 ± 43.7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4BD3E96" w14:textId="382FC04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.61 ± 50.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B16D469" w14:textId="5C79756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.26 ± 50.7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5DFAAC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0A70D5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3B7071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98B4D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5E2C4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D5F5B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640375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9CE2CA1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B61B7B5" w14:textId="11E4E3FA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ED13F9E" w14:textId="6564788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.74 ± 35.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C827852" w14:textId="5F5EF03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.59 ± 44.0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44EDF85" w14:textId="274F77F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1.81 ± 53.9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0E1C35D" w14:textId="2FC4A14F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.94 ± 47.9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00109CA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85692A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C44DE4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10D1A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471B2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EA79B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4B6E2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7794171A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15E67187" w14:textId="549869BF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49E0915" w14:textId="4F663E0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 ± 26.4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DCF3794" w14:textId="2A5F2F2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.44 ± 30.5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1941783" w14:textId="1677E25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.64 ± 41.2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956C20C" w14:textId="670BC93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.48 ± 41.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105F2ED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E939D2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FFFE45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E79FE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EECAC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E5BD9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A6EB0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51555C05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3A46D85" w14:textId="68B66F77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60A33F9" w14:textId="26BD297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.41 ± 41.6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078BB2F" w14:textId="658456A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.28 ± 48.1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2B1F137" w14:textId="004B5BB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.8 ± 54.8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F7F771D" w14:textId="3AC5258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.49 ± 54.8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8096CD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4CA1AE7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71AE680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D92D0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A2569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DFC26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31DF6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E3AB66D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72A95BBA" w14:textId="3EB217EE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630D512" w14:textId="03E915A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.3 ± 33.5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A6AFFF5" w14:textId="237DB87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.67 ± 38.78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5EA53D6" w14:textId="218F81C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57 ± 44.2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99F2012" w14:textId="43F144A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.08 ± 44.2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289E189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422790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98ACEE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302BF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13777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DB479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55E4E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43582383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6486A2B6" w14:textId="0E3911F9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C1D0FD6" w14:textId="5EB25C7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.26 ± 21.4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1F557EA" w14:textId="09B9D70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.71 ± 24.0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C3A774F" w14:textId="3C3F65D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.62 ± 32.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A000098" w14:textId="3F2BB67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.09 ± 32.8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7D239A7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9E9998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71B2AE6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DA46C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DAA06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48745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2A4478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9F22D81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45A4E628" w14:textId="66CF73F9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21E77C0" w14:textId="4715BF7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.13 ± 28.3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5E4FE2E" w14:textId="618C0FB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12 ± 32.7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CF80718" w14:textId="484FEFB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.48 ± 31.7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235227F" w14:textId="53DB10A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.66 ± 31.7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5B7948D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6ED213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2215B5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BA9A5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C08F4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45075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381E6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6F512811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3AF102FD" w14:textId="1FFED820" w:rsidR="004F59CD" w:rsidRP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B0C7176" w14:textId="049582FF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.64 ± 32.7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76995A2" w14:textId="7F2C637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.72 ± 37.8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89E328E" w14:textId="253F088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.65 ± 28.7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8064F19" w14:textId="43D3EF0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.73 ± 28.7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45153FE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B42831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1AC36A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B9F6C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3CA35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52BD7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3B199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DAE7019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73AB6376" w14:textId="77777777" w:rsidR="00CF0A04" w:rsidRDefault="00CF0A04" w:rsidP="00403F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11139091" w14:textId="77777777" w:rsidR="00CF0A04" w:rsidRPr="004F59CD" w:rsidRDefault="00CF0A04" w:rsidP="00C927E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369DD754" w14:textId="77777777" w:rsidR="00CF0A04" w:rsidRPr="004F59CD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605A8462" w14:textId="77777777" w:rsidR="00CF0A04" w:rsidRPr="004F59CD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0B959FC3" w14:textId="77777777" w:rsidR="00CF0A04" w:rsidRPr="004F59CD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061EAE7F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218E985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70C373AC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397DF4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A1C5D7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2FBEE5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BB1F58" w14:textId="77777777" w:rsidR="00CF0A04" w:rsidRPr="00CF0A04" w:rsidRDefault="00CF0A04" w:rsidP="00403F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04FF" w:rsidRPr="00DB1B2D" w14:paraId="116D9E8D" w14:textId="77777777" w:rsidTr="000A04FF">
        <w:trPr>
          <w:trHeight w:val="239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BAE51DA" w14:textId="77777777" w:rsidR="000A04FF" w:rsidRPr="00DB1B2D" w:rsidRDefault="000A04FF" w:rsidP="003E2C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1BBBE" w14:textId="18EE67F0" w:rsidR="000A04FF" w:rsidRPr="000A04FF" w:rsidRDefault="000A04FF" w:rsidP="000A04F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4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l. Table 1 continued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8AC23BE" w14:textId="77777777" w:rsidR="000A04FF" w:rsidRPr="004F59CD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EE400F3" w14:textId="77777777" w:rsidR="000A04FF" w:rsidRPr="004F59CD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C052458" w14:textId="77777777" w:rsidR="000A04FF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4C503B67" w14:textId="77777777" w:rsidR="000A04FF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3D03CCCA" w14:textId="77777777" w:rsidR="000A04FF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D42A36" w14:textId="77777777" w:rsidR="000A04FF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6448BC" w14:textId="77777777" w:rsidR="000A04FF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473C72" w14:textId="77777777" w:rsidR="000A04FF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0E6CDAF" w14:textId="77777777" w:rsidR="000A04FF" w:rsidRDefault="000A04FF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DB1B2D" w14:paraId="50A7ABB5" w14:textId="77777777" w:rsidTr="000A04FF">
        <w:trPr>
          <w:trHeight w:val="239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A799F45" w14:textId="673A2790" w:rsidR="003E2CED" w:rsidRPr="00DB1B2D" w:rsidRDefault="003E2CED" w:rsidP="003E2C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1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ucine</w:t>
            </w:r>
            <w:r w:rsid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6585" w:rsidRP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8E6585" w:rsidRPr="008E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6E008D0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BBED8DF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392BD86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F7DA7B3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2977F0E" w14:textId="4FB08430" w:rsidR="003E2CED" w:rsidRPr="00DB1B2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48F20DD5" w14:textId="3BFE57B6" w:rsidR="003E2CED" w:rsidRPr="00DB1B2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090984BE" w14:textId="041D0F3D" w:rsidR="003E2CED" w:rsidRPr="00DB1B2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3610C4" w14:textId="014A3CA6" w:rsidR="003E2CED" w:rsidRPr="00DB1B2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2DFB55" w14:textId="18055E96" w:rsidR="003E2CED" w:rsidRPr="00DB1B2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0FB456" w14:textId="386C014B" w:rsidR="003E2CED" w:rsidRPr="00DB1B2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861385" w14:textId="26C46735" w:rsidR="003E2CED" w:rsidRPr="00DB1B2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EE799B" w:rsidRPr="00CF0A04" w14:paraId="1517DF52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6BB1FE9" w14:textId="22C833CB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3C3F13B" w14:textId="15F5A1B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6 ± 3.1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F0A3821" w14:textId="063152A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7 ± 3.48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6181FB4" w14:textId="3E98856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1 ± 2.5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68534CD" w14:textId="31FF9A3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2 ± 2.5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7F47725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2FA539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865958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27505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42C93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2E1D1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1FF57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71296C8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38D63909" w14:textId="0F638E81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D56F30D" w14:textId="2096060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86 ± 4.7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BB6F8F6" w14:textId="1924709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7 ± 5.3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579DAE6" w14:textId="284BE0C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 ± 5.4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ECF61BF" w14:textId="062AAB6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9 ± 5.4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74E5E56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29F8F5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E4AE97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EBC43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D4269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DA0F5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8AEF7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50C64EEC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3FA784B4" w14:textId="3F62F077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89ACAD4" w14:textId="3139B937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5 ± 5.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563EDE7" w14:textId="0397985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6 ± 6.7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5AA63F3" w14:textId="17C53DC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1 ± 6.7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4C9417C" w14:textId="163443A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86 ± 6.7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47E2149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473C462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E5B746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8E268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69EED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FBFB4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0E4B37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6F5D5C0E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246F00BF" w14:textId="633005A8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17C6751" w14:textId="5DC52A5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6 ± 6.9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C9476A7" w14:textId="5B092CD7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7 ± 7.9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698B18B" w14:textId="6CA92C3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4 ± 10.5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AE00946" w14:textId="1AE9CDA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5 ± 10.5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FD08BD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E92511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E3C99F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EC948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0B683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AA105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42F92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0DEDA523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673C6F36" w14:textId="304C6963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48363A1" w14:textId="6BB524C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6 ± 4.6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F91D861" w14:textId="3E7B11F3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2 ± 5.2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926C040" w14:textId="48CCDF1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6 ± 7.3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EAA4E3D" w14:textId="3D9C5A2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7 ± 7.3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6883EB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3DAFA6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2C507E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CDE60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FDF5E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CF7FA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60F04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2996A184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53D2B318" w14:textId="3A05D38C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52D8565" w14:textId="2481286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2 ± 7.2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E636030" w14:textId="63FA6C0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1 ± 8.8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56DEBE0" w14:textId="12A0FF57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3 ± 8.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4FED36D" w14:textId="47962E9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46 ± 8.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F0201B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B09CDA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2248F9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A44AB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D46D8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7A093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BF651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03F6ABDE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784AFD0C" w14:textId="42F5E2B3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FDAA899" w14:textId="17345B8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2 ± 7.0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282DD82" w14:textId="1D01CA7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1 ± 8.6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1789BAB" w14:textId="03F78DB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7 ± 9.1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AF8C7FC" w14:textId="7F8E3B5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3 ± 9.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51CF8B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37E938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9EE25A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26D3A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91932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C79DA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FF70E9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4D956D99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40D64361" w14:textId="179D2694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6E3C131" w14:textId="3A99BC3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6 ± 5.7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A7776A7" w14:textId="6279704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9 ± 7.1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40FB643" w14:textId="1DCDB30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21 ± 8.4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9D02120" w14:textId="1F6370A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64 ± 7.4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0939AF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9AD0DD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EF89A3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420BA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C5B1F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489E8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F6869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2F9BBA47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228EB264" w14:textId="0F369C93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75E6EDC" w14:textId="742630E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2 ± 4.9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CCFC12A" w14:textId="59E20F7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2 ± 5.6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93260E5" w14:textId="3DC9AB8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8 ± 7.3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CBBF59B" w14:textId="3F45D0E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8 ± 7.3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21C9E89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9EBD16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6CE18C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98ECB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BD4C2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1FEFD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415D0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4065B257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4690054" w14:textId="48714C03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B3E3AB5" w14:textId="4E43CB6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64 ± 7.4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D5F0154" w14:textId="40DBEB1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55 ± 8.5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0C2C99C" w14:textId="53D6867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 ± 8.5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BBD3433" w14:textId="7C9E377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47 ± 8.5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48849C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B83AC3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573828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63D4E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EC7E6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BA54B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50D0C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56FAA975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444E7CFB" w14:textId="2363585E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21D948F" w14:textId="2103E75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8 ± 7.1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3D8F098" w14:textId="6866F327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9 ± 8.1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492A501" w14:textId="0A3F91D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9 ± 7.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8D0CA2B" w14:textId="1BED502F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7 ± 7.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4CE88CF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073D1A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63F57F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1ED6E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2747E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FDC5D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9C15B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1D1498E9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9FF9F7B" w14:textId="37E73AB3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E95ED1A" w14:textId="65958A0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5 ± 4.6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8B5D9DC" w14:textId="7ED00FC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2 ± 5.0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373977B" w14:textId="6517974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3 ± 5.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486F2E6" w14:textId="3110E6F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4 ± 5.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4821114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7A0EC0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38C499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F13A9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62A1C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E53C1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B3F0E4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5419F6C9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1D1CE823" w14:textId="3E1929D4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9025277" w14:textId="4188D6D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3 ± 4.5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9229192" w14:textId="2C6C6E6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2 ± 5.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E376F12" w14:textId="56499A2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7 ± 5.0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FACE7FE" w14:textId="6E0EFF4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8 ± 5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074CEF3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D80DE3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3D93B9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D013B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91BAC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B7805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C47DC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469E67DB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3662B75F" w14:textId="68C21026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4219540" w14:textId="257FEC8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3 ± 3.8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76774A5" w14:textId="17B3AF2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7 ± 4.2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6F2A0D9" w14:textId="0D252F0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4 ± 4.8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511ACE7" w14:textId="1BDFF56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1 ± 4.8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2222EE5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11F347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52C621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BAFFC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F3CB8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D3465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3E6B1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22DF5D8F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5CDFDC34" w14:textId="77777777" w:rsidR="00CF0A04" w:rsidRDefault="00CF0A04" w:rsidP="00CF0A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130FA962" w14:textId="77777777" w:rsidR="00CF0A04" w:rsidRPr="004F59CD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5AE1DD0E" w14:textId="77777777" w:rsidR="00CF0A04" w:rsidRPr="004F59CD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25EA54BA" w14:textId="77777777" w:rsidR="00CF0A04" w:rsidRPr="004F59CD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29C139F7" w14:textId="77777777" w:rsidR="00CF0A04" w:rsidRPr="004F59CD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74D97CC3" w14:textId="77777777" w:rsidR="00CF0A04" w:rsidRPr="00CF0A04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6944258" w14:textId="77777777" w:rsidR="00CF0A04" w:rsidRPr="00CF0A04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0C20D67" w14:textId="77777777" w:rsidR="00CF0A04" w:rsidRPr="00CF0A04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88DD50" w14:textId="77777777" w:rsidR="00CF0A04" w:rsidRPr="00CF0A04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9F4F68" w14:textId="77777777" w:rsidR="00CF0A04" w:rsidRPr="00CF0A04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B620AC" w14:textId="77777777" w:rsidR="00CF0A04" w:rsidRPr="00CF0A04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1042CB" w14:textId="77777777" w:rsidR="00CF0A04" w:rsidRPr="00CF0A04" w:rsidRDefault="00CF0A04" w:rsidP="00CF0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028C5CF6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72949841" w14:textId="2BA08DB3" w:rsidR="003E2CED" w:rsidRPr="00DB1B2D" w:rsidRDefault="003E2CED" w:rsidP="003E2CE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1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EAA</w:t>
            </w:r>
            <w:r w:rsid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6585" w:rsidRPr="008E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8E6585" w:rsidRPr="008E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49A1EF12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645D704F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</w:tcPr>
          <w:p w14:paraId="6FAA80AE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noWrap/>
          </w:tcPr>
          <w:p w14:paraId="7B178852" w14:textId="77777777" w:rsidR="003E2CED" w:rsidRPr="004F59CD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50D5AE65" w14:textId="79391298" w:rsidR="003E2CED" w:rsidRPr="00CF0A04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00" w:type="dxa"/>
            <w:noWrap/>
          </w:tcPr>
          <w:p w14:paraId="3090353B" w14:textId="39066F10" w:rsidR="003E2CED" w:rsidRPr="00CF0A04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70" w:type="dxa"/>
            <w:noWrap/>
          </w:tcPr>
          <w:p w14:paraId="2756D86D" w14:textId="24EA7AE9" w:rsidR="003E2CED" w:rsidRPr="00CF0A04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990" w:type="dxa"/>
          </w:tcPr>
          <w:p w14:paraId="49B985B8" w14:textId="63D3F083" w:rsidR="003E2CED" w:rsidRPr="00CF0A04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990" w:type="dxa"/>
          </w:tcPr>
          <w:p w14:paraId="6D4BBF8E" w14:textId="4EA2CA1A" w:rsidR="003E2CED" w:rsidRPr="00CF0A04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70" w:type="dxa"/>
          </w:tcPr>
          <w:p w14:paraId="0E009104" w14:textId="563023AE" w:rsidR="003E2CED" w:rsidRPr="00CF0A04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350" w:type="dxa"/>
          </w:tcPr>
          <w:p w14:paraId="46C8059E" w14:textId="0FD5BB0E" w:rsidR="003E2CED" w:rsidRPr="00CF0A04" w:rsidRDefault="003E2CED" w:rsidP="003E2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EE799B" w:rsidRPr="00CF0A04" w14:paraId="3EF30C2D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32E3C75B" w14:textId="1061A807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763ACEC" w14:textId="4A52838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.08 ± 38.4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5EDC2C8" w14:textId="69A2622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4.93 ± 45.0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D5665D2" w14:textId="458DAB3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7.08 ± 39.0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68D0A2C" w14:textId="2A2B624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8.52 ± 38.4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5BCC0E8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E55408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798864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65385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2EA7C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E6B4F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0BA1CE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3536D23A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367CECD4" w14:textId="45E56923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71965C6D" w14:textId="06B5C42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8.82 ± 58.4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064B284" w14:textId="46BE599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2.49 ± 67.9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221419B" w14:textId="66ED88C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.03 ± 58.8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0DE8E01" w14:textId="5D6539B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2.47 ± 58.4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24FAAD2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FD0B31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472521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C5128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659A4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DC040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93A53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661E4390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08AB8D4C" w14:textId="36D5232A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8584944" w14:textId="44E8B3F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1.33 ± 85.6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DFF996F" w14:textId="4078F0C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0.22 ± 99.2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41AE0819" w14:textId="41A47463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0.24 ± 85.9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C797994" w14:textId="0F633297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5.64 ± 85.7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B39FC1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A8878E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50926C6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55F11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80E6C8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67205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5139A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2B625FF8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4BF2A350" w14:textId="4C342DF4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6700F1A" w14:textId="333D419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.79 ± 155.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4002686" w14:textId="53F4C3A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0.17 ± 174.5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4D2A080" w14:textId="5D11C1BF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3.35 ± 151.1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F63FC5B" w14:textId="6B9884E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7.62 ± 15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9D50F3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DB4A67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661F62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2CD30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A817A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A0E57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8F169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2BE8FAD3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64410816" w14:textId="4094651F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DE0176C" w14:textId="1E866E4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6.99 ± 78.8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8EF6580" w14:textId="0D477D8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5.96 ± 91.3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3159C1D" w14:textId="0D4296A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6 ± 79.1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4F1302B7" w14:textId="5530492B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6.39 ± 81.0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275BFBD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ED8A33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7FA85D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EC810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1F158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88CA8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DCEA6F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023C585D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1646E3B6" w14:textId="26715198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89A8A4B" w14:textId="228E766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4.69 ± 82.8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BB83C89" w14:textId="64FFF2B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1.86 ± 101.1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5F70CB8" w14:textId="4E9B3FF7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6.23 ± 83.1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1AFA41D" w14:textId="3873E52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2.11 ± 82.8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7A37F25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4F5976C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62EBBE3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EAB62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5AC2F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F684E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555F7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03BE6A62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1B8E0839" w14:textId="05E31BB0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2DE2CDA" w14:textId="063EFAB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.14 ± 88.2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06B7F3D" w14:textId="49D3855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1.35 ± 109.0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6FD0B0D" w14:textId="34F1CDC2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4.9 ± 88.5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49D9491" w14:textId="512A6CD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0.87 ± 88.2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1C5943E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78F153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72CC09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E4EE6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9B53F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F1F7F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C182A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6474D733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70CAA3E2" w14:textId="34C469A7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8FE1754" w14:textId="306A0D9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7.78 ± 95.7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6D1BFAB" w14:textId="4D610B1A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2.88 ± 118.98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7B2C7E8" w14:textId="3B6F5BF3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6.07 ± 101.9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0ABDF62" w14:textId="639E815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2.12 ± 91.7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2CA56CB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149B36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37546D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2BBC0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D990D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97683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850DF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7FD96BF2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6BD1EA46" w14:textId="5F314EA3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F1568DA" w14:textId="3719297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6.59 ± 79.9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236462EA" w14:textId="07259037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3.34 ± 92.6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D337E40" w14:textId="3A27564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7.52 ± 80.2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1B7F55E3" w14:textId="52D4F5DE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.71 ± 82.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7F0EA9DF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097C9F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A2D0A6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F44E3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6923B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8C030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5C7AA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69CFA476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228753E3" w14:textId="583BDF11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CA9EBFB" w14:textId="16291318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4.75 ± 121.7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5DCEBEB8" w14:textId="53488E7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6.35 ± 140.8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5F777E12" w14:textId="1225322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6.7 ± 121.9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062C6198" w14:textId="4EE92AE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4.84 ± 121.7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6FA8AAA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4A7CFD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4DD38A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D35ECB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8E882D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EF431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ECFDC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761D0B77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14C4FE28" w14:textId="134968C9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64570677" w14:textId="40FF1D4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2.39 ± 105.2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99FFD6F" w14:textId="5A9A8663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2.09 ± 126.5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9CA9559" w14:textId="380154D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8.74 ± 105.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BD01AEC" w14:textId="621EBC6C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4.83 ± 105.2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39A5B44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5024B95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41A5EA8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AE307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86327A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4B45B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BE5DB0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58ABA5E0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7A472AA3" w14:textId="41C0BD45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173BA7B4" w14:textId="1781A171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4.15 ± 81.7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69D5ADD" w14:textId="435B6F2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3.5 ± 92.1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3DB3AC26" w14:textId="262073B4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9.7 ± 79.8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30DFFBCE" w14:textId="502F6E66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4.08 ± 84.6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1BCBEB0D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90503B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506BC9C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290341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6EA949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6112BC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189F7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E799B" w:rsidRPr="00CF0A04" w14:paraId="503EE06C" w14:textId="77777777" w:rsidTr="00065D1C">
        <w:trPr>
          <w:trHeight w:val="239"/>
        </w:trPr>
        <w:tc>
          <w:tcPr>
            <w:tcW w:w="1080" w:type="dxa"/>
            <w:tcBorders>
              <w:right w:val="single" w:sz="4" w:space="0" w:color="auto"/>
            </w:tcBorders>
            <w:noWrap/>
            <w:vAlign w:val="bottom"/>
          </w:tcPr>
          <w:p w14:paraId="3552052A" w14:textId="4FAB43B6" w:rsidR="004F59CD" w:rsidRDefault="004F59CD" w:rsidP="004F59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269CEE9B" w14:textId="23DD00F9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.44 ± 86.4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6D7A7BAF" w14:textId="79CAD095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9.98 ± 100.1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bottom"/>
          </w:tcPr>
          <w:p w14:paraId="0EE7DE71" w14:textId="460391B0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4.55 ± 86.7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noWrap/>
            <w:vAlign w:val="bottom"/>
          </w:tcPr>
          <w:p w14:paraId="704D3DE2" w14:textId="46AB1FDD" w:rsidR="004F59CD" w:rsidRPr="004F59CD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.95 ± 86.4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14:paraId="5E4C071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5B86D6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F49A172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C35F84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342146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ED377E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76DE67" w14:textId="77777777" w:rsidR="004F59CD" w:rsidRPr="00CF0A04" w:rsidRDefault="004F59CD" w:rsidP="004F59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5D1C" w:rsidRPr="00CF0A04" w14:paraId="3EB363EF" w14:textId="77777777" w:rsidTr="00065D1C">
        <w:trPr>
          <w:trHeight w:val="239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B6B3AE" w14:textId="6716F4A4" w:rsidR="004F59CD" w:rsidRDefault="004F59CD" w:rsidP="00065D1C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F17D28E" w14:textId="3E97085A" w:rsidR="004F59CD" w:rsidRPr="004F59CD" w:rsidRDefault="004F59CD" w:rsidP="00065D1C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0.02 ± 94.03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58233" w14:textId="41A19DB6" w:rsidR="004F59CD" w:rsidRPr="004F59CD" w:rsidRDefault="004F59CD" w:rsidP="00065D1C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2.02 ± 108.86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890DF08" w14:textId="11F8E9DA" w:rsidR="004F59CD" w:rsidRPr="004F59CD" w:rsidRDefault="004F59CD" w:rsidP="00065D1C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.17 ± 94.3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C8FD2A" w14:textId="2DF22ED6" w:rsidR="004F59CD" w:rsidRPr="004F59CD" w:rsidRDefault="004F59CD" w:rsidP="00065D1C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3.11 ± 94.0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1A50422" w14:textId="77777777" w:rsidR="004F59CD" w:rsidRPr="00CF0A04" w:rsidRDefault="004F59CD" w:rsidP="00065D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029C57F5" w14:textId="77777777" w:rsidR="004F59CD" w:rsidRPr="00CF0A04" w:rsidRDefault="004F59CD" w:rsidP="00065D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2E7100B" w14:textId="77777777" w:rsidR="004F59CD" w:rsidRPr="00CF0A04" w:rsidRDefault="004F59CD" w:rsidP="00065D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5F5F20" w14:textId="77777777" w:rsidR="004F59CD" w:rsidRPr="00CF0A04" w:rsidRDefault="004F59CD" w:rsidP="00065D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D11309" w14:textId="77777777" w:rsidR="004F59CD" w:rsidRPr="00CF0A04" w:rsidRDefault="004F59CD" w:rsidP="00065D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D413E4" w14:textId="77777777" w:rsidR="004F59CD" w:rsidRPr="00CF0A04" w:rsidRDefault="004F59CD" w:rsidP="00065D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0BE095" w14:textId="77777777" w:rsidR="004F59CD" w:rsidRPr="00CF0A04" w:rsidRDefault="004F59CD" w:rsidP="00065D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6C43939" w14:textId="232BD064" w:rsidR="00CD3052" w:rsidRDefault="007242FA">
      <w:r w:rsidRPr="007242FA">
        <w:rPr>
          <w:rFonts w:ascii="Times New Roman" w:hAnsi="Times New Roman" w:cs="Times New Roman"/>
          <w:sz w:val="24"/>
          <w:szCs w:val="28"/>
        </w:rPr>
        <w:lastRenderedPageBreak/>
        <w:t xml:space="preserve">Abbreviations: </w:t>
      </w:r>
      <w:r>
        <w:rPr>
          <w:rFonts w:ascii="Times New Roman" w:hAnsi="Times New Roman" w:cs="Times New Roman"/>
          <w:sz w:val="24"/>
          <w:szCs w:val="28"/>
        </w:rPr>
        <w:t>mTOR</w:t>
      </w:r>
      <w:r w:rsidR="00555BAA">
        <w:rPr>
          <w:rFonts w:ascii="Times New Roman" w:hAnsi="Times New Roman" w:cs="Times New Roman"/>
          <w:sz w:val="24"/>
          <w:szCs w:val="28"/>
        </w:rPr>
        <w:t>-P</w:t>
      </w:r>
      <w:r>
        <w:rPr>
          <w:rFonts w:ascii="Times New Roman" w:hAnsi="Times New Roman" w:cs="Times New Roman"/>
          <w:sz w:val="24"/>
          <w:szCs w:val="28"/>
        </w:rPr>
        <w:t>:</w:t>
      </w:r>
      <w:r w:rsidR="00555BAA">
        <w:rPr>
          <w:rFonts w:ascii="Times New Roman" w:hAnsi="Times New Roman" w:cs="Times New Roman"/>
          <w:sz w:val="24"/>
          <w:szCs w:val="28"/>
        </w:rPr>
        <w:t xml:space="preserve"> phosphorylated</w:t>
      </w:r>
      <w:r>
        <w:rPr>
          <w:rFonts w:ascii="Times New Roman" w:hAnsi="Times New Roman" w:cs="Times New Roman"/>
          <w:sz w:val="24"/>
          <w:szCs w:val="28"/>
        </w:rPr>
        <w:t xml:space="preserve"> mechanistic target of rapamycin</w:t>
      </w:r>
      <w:r w:rsidR="00555BAA">
        <w:rPr>
          <w:rFonts w:ascii="Times New Roman" w:hAnsi="Times New Roman" w:cs="Times New Roman"/>
          <w:sz w:val="24"/>
          <w:szCs w:val="28"/>
        </w:rPr>
        <w:t xml:space="preserve"> protein</w:t>
      </w:r>
      <w:r>
        <w:rPr>
          <w:rFonts w:ascii="Times New Roman" w:hAnsi="Times New Roman" w:cs="Times New Roman"/>
          <w:sz w:val="24"/>
          <w:szCs w:val="28"/>
        </w:rPr>
        <w:t>; rpS6</w:t>
      </w:r>
      <w:r w:rsidR="00555BAA">
        <w:rPr>
          <w:rFonts w:ascii="Times New Roman" w:hAnsi="Times New Roman" w:cs="Times New Roman"/>
          <w:sz w:val="24"/>
          <w:szCs w:val="28"/>
        </w:rPr>
        <w:t>-P</w:t>
      </w:r>
      <w:r>
        <w:rPr>
          <w:rFonts w:ascii="Times New Roman" w:hAnsi="Times New Roman" w:cs="Times New Roman"/>
          <w:sz w:val="24"/>
          <w:szCs w:val="28"/>
        </w:rPr>
        <w:t>:</w:t>
      </w:r>
      <w:r w:rsidR="00555BAA">
        <w:rPr>
          <w:rFonts w:ascii="Times New Roman" w:hAnsi="Times New Roman" w:cs="Times New Roman"/>
          <w:sz w:val="24"/>
          <w:szCs w:val="28"/>
        </w:rPr>
        <w:t xml:space="preserve"> phosphorylated</w:t>
      </w:r>
      <w:r>
        <w:rPr>
          <w:rFonts w:ascii="Times New Roman" w:hAnsi="Times New Roman" w:cs="Times New Roman"/>
          <w:sz w:val="24"/>
          <w:szCs w:val="28"/>
        </w:rPr>
        <w:t xml:space="preserve"> ribosomal S6-kinase</w:t>
      </w:r>
      <w:r w:rsidR="00555BAA">
        <w:rPr>
          <w:rFonts w:ascii="Times New Roman" w:hAnsi="Times New Roman" w:cs="Times New Roman"/>
          <w:sz w:val="24"/>
          <w:szCs w:val="28"/>
        </w:rPr>
        <w:t xml:space="preserve"> prote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="008E6585">
        <w:rPr>
          <w:rFonts w:ascii="Times New Roman" w:hAnsi="Times New Roman" w:cs="Times New Roman"/>
          <w:sz w:val="24"/>
          <w:szCs w:val="28"/>
        </w:rPr>
        <w:t xml:space="preserve">AU: arbitrary units; </w:t>
      </w:r>
      <w:r>
        <w:rPr>
          <w:rFonts w:ascii="Times New Roman" w:hAnsi="Times New Roman" w:cs="Times New Roman"/>
          <w:sz w:val="24"/>
          <w:szCs w:val="28"/>
        </w:rPr>
        <w:t>E</w:t>
      </w:r>
      <w:r w:rsidRPr="007242FA">
        <w:rPr>
          <w:rFonts w:ascii="Times New Roman" w:hAnsi="Times New Roman" w:cs="Times New Roman"/>
          <w:sz w:val="24"/>
          <w:szCs w:val="28"/>
        </w:rPr>
        <w:t>AA:</w:t>
      </w:r>
      <w:r>
        <w:rPr>
          <w:rFonts w:ascii="Times New Roman" w:hAnsi="Times New Roman" w:cs="Times New Roman"/>
          <w:sz w:val="24"/>
          <w:szCs w:val="28"/>
        </w:rPr>
        <w:t xml:space="preserve"> essential</w:t>
      </w:r>
      <w:r w:rsidRPr="007242FA">
        <w:rPr>
          <w:rFonts w:ascii="Times New Roman" w:hAnsi="Times New Roman" w:cs="Times New Roman"/>
          <w:sz w:val="24"/>
          <w:szCs w:val="28"/>
        </w:rPr>
        <w:t xml:space="preserve"> amino acids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242FA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7242FA">
        <w:rPr>
          <w:rFonts w:ascii="Times New Roman" w:hAnsi="Times New Roman" w:cs="Times New Roman"/>
          <w:sz w:val="24"/>
          <w:szCs w:val="28"/>
        </w:rPr>
        <w:t>INSstatus</w:t>
      </w:r>
      <w:proofErr w:type="spellEnd"/>
      <w:r w:rsidRPr="007242FA">
        <w:rPr>
          <w:rFonts w:ascii="Times New Roman" w:hAnsi="Times New Roman" w:cs="Times New Roman"/>
          <w:sz w:val="24"/>
          <w:szCs w:val="28"/>
        </w:rPr>
        <w:t>: effect of insulin status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242FA">
        <w:rPr>
          <w:rFonts w:ascii="Times New Roman" w:hAnsi="Times New Roman" w:cs="Times New Roman"/>
          <w:sz w:val="24"/>
          <w:szCs w:val="28"/>
        </w:rPr>
        <w:t xml:space="preserve"> Treat: effect of protein sourc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7242FA">
        <w:rPr>
          <w:rFonts w:ascii="Times New Roman" w:hAnsi="Times New Roman" w:cs="Times New Roman"/>
          <w:sz w:val="24"/>
          <w:szCs w:val="28"/>
        </w:rPr>
        <w:t xml:space="preserve">ID: insulin dysregulated. Essential AA: sum of all essential amino acids (i.e., histidine, threonine, valine, methionine, isoleucine, leucine, phenylalanine, tryptophan, lysine); non-essential AA: sum of all non-essential amino acids (i.e., aspartate, glutamate, serine, asparagine, glycine, glutamine, citrulline, alanine, arginine, proline, tyrosine, ornithine). </w:t>
      </w:r>
      <w:r w:rsidR="00555BAA">
        <w:rPr>
          <w:rFonts w:ascii="Times New Roman" w:hAnsi="Times New Roman" w:cs="Times New Roman"/>
          <w:sz w:val="24"/>
          <w:szCs w:val="28"/>
        </w:rPr>
        <w:t>T</w:t>
      </w:r>
      <w:r w:rsidR="009565D8">
        <w:rPr>
          <w:rFonts w:ascii="Times New Roman" w:hAnsi="Times New Roman" w:cs="Times New Roman"/>
          <w:sz w:val="24"/>
          <w:szCs w:val="28"/>
        </w:rPr>
        <w:t xml:space="preserve">ime </w:t>
      </w:r>
      <w:r w:rsidR="00555BAA">
        <w:rPr>
          <w:rFonts w:ascii="Times New Roman" w:hAnsi="Times New Roman" w:cs="Times New Roman"/>
          <w:sz w:val="24"/>
          <w:szCs w:val="28"/>
        </w:rPr>
        <w:t xml:space="preserve">0-480 min: </w:t>
      </w:r>
      <w:r w:rsidR="000F3F24">
        <w:rPr>
          <w:rFonts w:ascii="Times New Roman" w:hAnsi="Times New Roman" w:cs="Times New Roman"/>
          <w:sz w:val="24"/>
          <w:szCs w:val="28"/>
        </w:rPr>
        <w:t xml:space="preserve">plasma and muscle </w:t>
      </w:r>
      <w:r w:rsidR="00555BAA">
        <w:rPr>
          <w:rFonts w:ascii="Times New Roman" w:hAnsi="Times New Roman" w:cs="Times New Roman"/>
          <w:sz w:val="24"/>
          <w:szCs w:val="28"/>
        </w:rPr>
        <w:t xml:space="preserve">samples taken before and at regular intervals post feeding the protein treatments. </w:t>
      </w:r>
      <w:r w:rsidRPr="007242FA">
        <w:rPr>
          <w:rFonts w:ascii="Times New Roman" w:hAnsi="Times New Roman" w:cs="Times New Roman"/>
          <w:sz w:val="24"/>
          <w:szCs w:val="28"/>
        </w:rPr>
        <w:t xml:space="preserve">n = 8 ID and 8 non-ID horses. All data are </w:t>
      </w:r>
      <w:proofErr w:type="spellStart"/>
      <w:r w:rsidRPr="007242FA">
        <w:rPr>
          <w:rFonts w:ascii="Times New Roman" w:hAnsi="Times New Roman" w:cs="Times New Roman"/>
          <w:sz w:val="24"/>
          <w:szCs w:val="28"/>
        </w:rPr>
        <w:t>lsmeans</w:t>
      </w:r>
      <w:proofErr w:type="spellEnd"/>
      <w:r w:rsidRPr="007242FA">
        <w:rPr>
          <w:rFonts w:ascii="Times New Roman" w:hAnsi="Times New Roman" w:cs="Times New Roman"/>
          <w:sz w:val="24"/>
          <w:szCs w:val="28"/>
        </w:rPr>
        <w:t xml:space="preserve"> ± SE. </w:t>
      </w:r>
    </w:p>
    <w:sectPr w:rsidR="00CD3052" w:rsidSect="00CD305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82431" w14:textId="77777777" w:rsidR="00CF262F" w:rsidRDefault="00CF262F" w:rsidP="000D1B86">
      <w:pPr>
        <w:spacing w:after="0" w:line="240" w:lineRule="auto"/>
      </w:pPr>
      <w:r>
        <w:separator/>
      </w:r>
    </w:p>
  </w:endnote>
  <w:endnote w:type="continuationSeparator" w:id="0">
    <w:p w14:paraId="47F510B0" w14:textId="77777777" w:rsidR="00CF262F" w:rsidRDefault="00CF262F" w:rsidP="000D1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63546" w14:textId="77777777" w:rsidR="00CF262F" w:rsidRDefault="00CF262F" w:rsidP="000D1B86">
      <w:pPr>
        <w:spacing w:after="0" w:line="240" w:lineRule="auto"/>
      </w:pPr>
      <w:r>
        <w:separator/>
      </w:r>
    </w:p>
  </w:footnote>
  <w:footnote w:type="continuationSeparator" w:id="0">
    <w:p w14:paraId="39DA9ABC" w14:textId="77777777" w:rsidR="00CF262F" w:rsidRDefault="00CF262F" w:rsidP="000D1B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A2EFF" w14:textId="5DF4D253" w:rsidR="000D1B86" w:rsidRDefault="000D1B86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35B3C4" wp14:editId="6B3E121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EB1D353" w14:textId="77777777" w:rsidR="000D1B86" w:rsidRDefault="000D1B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52"/>
    <w:rsid w:val="00065D1C"/>
    <w:rsid w:val="000A04FF"/>
    <w:rsid w:val="000D1B86"/>
    <w:rsid w:val="000F3F24"/>
    <w:rsid w:val="003260E2"/>
    <w:rsid w:val="003E2CED"/>
    <w:rsid w:val="00447DA6"/>
    <w:rsid w:val="004F59CD"/>
    <w:rsid w:val="00521F45"/>
    <w:rsid w:val="00555BAA"/>
    <w:rsid w:val="005C2BB7"/>
    <w:rsid w:val="0069065D"/>
    <w:rsid w:val="006C5AC6"/>
    <w:rsid w:val="007242FA"/>
    <w:rsid w:val="008E6585"/>
    <w:rsid w:val="009565D8"/>
    <w:rsid w:val="00AA1532"/>
    <w:rsid w:val="00AE33EA"/>
    <w:rsid w:val="00C927E6"/>
    <w:rsid w:val="00CD3052"/>
    <w:rsid w:val="00CF0A04"/>
    <w:rsid w:val="00CF262F"/>
    <w:rsid w:val="00DB1B2D"/>
    <w:rsid w:val="00EC626D"/>
    <w:rsid w:val="00EE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2CF0D"/>
  <w15:chartTrackingRefBased/>
  <w15:docId w15:val="{B1450341-B2B1-4EB6-A54D-12B569814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D30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42FA"/>
  </w:style>
  <w:style w:type="paragraph" w:styleId="Header">
    <w:name w:val="header"/>
    <w:basedOn w:val="Normal"/>
    <w:link w:val="HeaderChar"/>
    <w:uiPriority w:val="99"/>
    <w:unhideWhenUsed/>
    <w:rsid w:val="000D1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B86"/>
  </w:style>
  <w:style w:type="paragraph" w:styleId="Footer">
    <w:name w:val="footer"/>
    <w:basedOn w:val="Normal"/>
    <w:link w:val="FooterChar"/>
    <w:uiPriority w:val="99"/>
    <w:unhideWhenUsed/>
    <w:rsid w:val="000D1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3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oos</dc:creator>
  <cp:keywords/>
  <dc:description/>
  <cp:lastModifiedBy>Caroline Loos</cp:lastModifiedBy>
  <cp:revision>13</cp:revision>
  <dcterms:created xsi:type="dcterms:W3CDTF">2022-05-11T18:35:00Z</dcterms:created>
  <dcterms:modified xsi:type="dcterms:W3CDTF">2022-05-12T17:11:00Z</dcterms:modified>
</cp:coreProperties>
</file>